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643" w:rsidRDefault="00875643" w:rsidP="00875643">
      <w:r>
        <w:t>Table S1 subgroup analysis based on in-hospital acute kidney injury status</w:t>
      </w:r>
    </w:p>
    <w:tbl>
      <w:tblPr>
        <w:tblStyle w:val="TableGrid"/>
        <w:tblW w:w="14040" w:type="dxa"/>
        <w:tblInd w:w="-342" w:type="dxa"/>
        <w:tblLook w:val="04A0" w:firstRow="1" w:lastRow="0" w:firstColumn="1" w:lastColumn="0" w:noHBand="0" w:noVBand="1"/>
      </w:tblPr>
      <w:tblGrid>
        <w:gridCol w:w="3060"/>
        <w:gridCol w:w="2196"/>
        <w:gridCol w:w="2196"/>
        <w:gridCol w:w="2196"/>
        <w:gridCol w:w="2196"/>
        <w:gridCol w:w="2196"/>
      </w:tblGrid>
      <w:tr w:rsidR="00875643" w:rsidTr="00C72ED4">
        <w:tc>
          <w:tcPr>
            <w:tcW w:w="3060" w:type="dxa"/>
            <w:vMerge w:val="restart"/>
          </w:tcPr>
          <w:p w:rsidR="00875643" w:rsidRDefault="00875643" w:rsidP="00C72ED4">
            <w:r>
              <w:t>Outcome</w:t>
            </w:r>
          </w:p>
        </w:tc>
        <w:tc>
          <w:tcPr>
            <w:tcW w:w="10980" w:type="dxa"/>
            <w:gridSpan w:val="5"/>
          </w:tcPr>
          <w:p w:rsidR="00875643" w:rsidRDefault="00875643" w:rsidP="00C72ED4">
            <w:pPr>
              <w:jc w:val="center"/>
            </w:pPr>
            <w:r>
              <w:t>Change</w:t>
            </w:r>
            <w:r w:rsidR="00071597">
              <w:t>s</w:t>
            </w:r>
            <w:r>
              <w:t xml:space="preserve"> in serum phosphate level during hospitalization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</w:p>
        </w:tc>
      </w:tr>
      <w:tr w:rsidR="00875643" w:rsidTr="00C72ED4">
        <w:tc>
          <w:tcPr>
            <w:tcW w:w="3060" w:type="dxa"/>
            <w:vMerge/>
          </w:tcPr>
          <w:p w:rsidR="00875643" w:rsidRDefault="00875643" w:rsidP="00C72ED4"/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0-0.6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0.7-1.3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-2.0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1-2.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2.8</w:t>
            </w:r>
          </w:p>
        </w:tc>
      </w:tr>
      <w:tr w:rsidR="00875643" w:rsidTr="00C72ED4">
        <w:tc>
          <w:tcPr>
            <w:tcW w:w="14040" w:type="dxa"/>
            <w:gridSpan w:val="6"/>
            <w:shd w:val="clear" w:color="auto" w:fill="D9D9D9" w:themeFill="background1" w:themeFillShade="D9"/>
          </w:tcPr>
          <w:p w:rsidR="00875643" w:rsidRDefault="00875643" w:rsidP="00C72ED4">
            <w:r>
              <w:t>AKI during hospitalization (n=11692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>N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16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62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21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642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039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 xml:space="preserve">Hospital mortality 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63 (2.9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97 (3.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16 (5.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12 (6.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19 (13.8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>Mortality, OR (95% CI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1: unadjusted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8 (0.93-1.7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84 (1.35-2.5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44 (1.78-3.35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.34 (4.07-7.00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2#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9 (0.93-1.8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87 (1.36-2.5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47 (1.79-3.4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.92 (3.66-6.62)</w:t>
            </w:r>
          </w:p>
        </w:tc>
      </w:tr>
      <w:tr w:rsidR="00875643" w:rsidTr="00C72ED4">
        <w:tc>
          <w:tcPr>
            <w:tcW w:w="3060" w:type="dxa"/>
          </w:tcPr>
          <w:p w:rsidR="00875643" w:rsidRDefault="00366330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3</w:t>
            </w:r>
            <w:r w:rsidR="00875643">
              <w:t>: model 2 and admissio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6 (0.89-1.8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83 (1.30-2.5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45 (1.74-3.4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.40 (3.18-6.09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4: model 2 and mea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35 (0.97-1.8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93 (1.39-2.66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45 (1.76-3.41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.92 (2.90-5.32)</w:t>
            </w:r>
          </w:p>
        </w:tc>
      </w:tr>
      <w:tr w:rsidR="00875643" w:rsidTr="00C72ED4">
        <w:tc>
          <w:tcPr>
            <w:tcW w:w="14040" w:type="dxa"/>
            <w:gridSpan w:val="6"/>
            <w:shd w:val="clear" w:color="auto" w:fill="D9D9D9" w:themeFill="background1" w:themeFillShade="D9"/>
          </w:tcPr>
          <w:p w:rsidR="00875643" w:rsidRDefault="00875643" w:rsidP="00C72ED4">
            <w:r>
              <w:t>No AKI during hospitalization (n=16457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>N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673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832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525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071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356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 xml:space="preserve">Hospital mortality 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8 (0.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5 (1.1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60 (1.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0 (2.4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0 (3.7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>Mortality, OR (95% CI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1: unadjusted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0 (0.93-2.13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11 (1.40-3.1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.02 (1.97-4.6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.67 (3.05-7.15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2#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1 (0.92-2.14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01 (1.32-3.06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88 (1.83-4.51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.32 (2.64-7.07)</w:t>
            </w:r>
          </w:p>
        </w:tc>
      </w:tr>
      <w:tr w:rsidR="00875643" w:rsidTr="00C72ED4">
        <w:tc>
          <w:tcPr>
            <w:tcW w:w="3060" w:type="dxa"/>
          </w:tcPr>
          <w:p w:rsidR="00875643" w:rsidRDefault="00366330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3</w:t>
            </w:r>
            <w:r w:rsidR="00875643">
              <w:t>: model 2 and admissio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59 (1.01-2.5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20 (1.39-3.46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.29 (2.02-5.34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.25 (3.10-8.92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4: model 2 and mea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37 (0.90-2.09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95 (1.28-2.9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80 (1.79-4.4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.34 (2.65-7.12)</w:t>
            </w:r>
          </w:p>
        </w:tc>
      </w:tr>
    </w:tbl>
    <w:p w:rsidR="00875643" w:rsidRDefault="00875643" w:rsidP="00875643">
      <w:pPr>
        <w:spacing w:after="0"/>
      </w:pPr>
      <w:r>
        <w:t>#</w:t>
      </w:r>
      <w:proofErr w:type="gramStart"/>
      <w:r>
        <w:t>Adjusted</w:t>
      </w:r>
      <w:proofErr w:type="gramEnd"/>
      <w:r>
        <w:t xml:space="preserve"> for age, sex, race, principal diagnosis, </w:t>
      </w:r>
      <w:proofErr w:type="spellStart"/>
      <w:r>
        <w:t>Charlson</w:t>
      </w:r>
      <w:proofErr w:type="spellEnd"/>
      <w:r>
        <w:t xml:space="preserve"> comorbidities score, history of coronary artery disease, congestive heart failure, peripheral artery disease, stroke, diabetes mellitus, chronic obstructive pulmonary disease, cirrhosis, </w:t>
      </w:r>
      <w:proofErr w:type="spellStart"/>
      <w:r>
        <w:t>eGFR</w:t>
      </w:r>
      <w:proofErr w:type="spellEnd"/>
      <w:r>
        <w:t>, the number of serum phosphate measurement during hospitalization, and length of stay</w:t>
      </w:r>
    </w:p>
    <w:p w:rsidR="00875643" w:rsidRDefault="00875643" w:rsidP="00875643">
      <w:r>
        <w:br w:type="page"/>
      </w:r>
    </w:p>
    <w:p w:rsidR="00875643" w:rsidRDefault="00875643" w:rsidP="00875643">
      <w:pPr>
        <w:pStyle w:val="ListParagraph"/>
        <w:ind w:hanging="360"/>
      </w:pPr>
      <w:r>
        <w:lastRenderedPageBreak/>
        <w:t>Table S2 subgroup analysis based on chronic kidney disease</w:t>
      </w:r>
    </w:p>
    <w:tbl>
      <w:tblPr>
        <w:tblStyle w:val="TableGrid"/>
        <w:tblW w:w="14040" w:type="dxa"/>
        <w:tblInd w:w="-342" w:type="dxa"/>
        <w:tblLook w:val="04A0" w:firstRow="1" w:lastRow="0" w:firstColumn="1" w:lastColumn="0" w:noHBand="0" w:noVBand="1"/>
      </w:tblPr>
      <w:tblGrid>
        <w:gridCol w:w="3060"/>
        <w:gridCol w:w="2196"/>
        <w:gridCol w:w="2196"/>
        <w:gridCol w:w="2196"/>
        <w:gridCol w:w="2196"/>
        <w:gridCol w:w="2196"/>
      </w:tblGrid>
      <w:tr w:rsidR="00875643" w:rsidTr="00C72ED4">
        <w:tc>
          <w:tcPr>
            <w:tcW w:w="3060" w:type="dxa"/>
            <w:vMerge w:val="restart"/>
          </w:tcPr>
          <w:p w:rsidR="00875643" w:rsidRDefault="00875643" w:rsidP="00C72ED4">
            <w:r>
              <w:t>Outcome</w:t>
            </w:r>
          </w:p>
        </w:tc>
        <w:tc>
          <w:tcPr>
            <w:tcW w:w="10980" w:type="dxa"/>
            <w:gridSpan w:val="5"/>
          </w:tcPr>
          <w:p w:rsidR="00875643" w:rsidRDefault="00875643" w:rsidP="00C72ED4">
            <w:pPr>
              <w:jc w:val="center"/>
            </w:pPr>
            <w:r>
              <w:t>Change</w:t>
            </w:r>
            <w:r w:rsidR="00071597">
              <w:t>s</w:t>
            </w:r>
            <w:r>
              <w:t xml:space="preserve"> in serum phosphate level during hospitalization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</w:p>
        </w:tc>
      </w:tr>
      <w:tr w:rsidR="00875643" w:rsidTr="00C72ED4">
        <w:tc>
          <w:tcPr>
            <w:tcW w:w="3060" w:type="dxa"/>
            <w:vMerge/>
          </w:tcPr>
          <w:p w:rsidR="00875643" w:rsidRDefault="00875643" w:rsidP="00C72ED4"/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0-0.6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0.7-1.3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-2.0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1-2.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2.8</w:t>
            </w:r>
          </w:p>
        </w:tc>
      </w:tr>
      <w:tr w:rsidR="00875643" w:rsidTr="00C72ED4">
        <w:tc>
          <w:tcPr>
            <w:tcW w:w="14040" w:type="dxa"/>
            <w:gridSpan w:val="6"/>
            <w:shd w:val="clear" w:color="auto" w:fill="D9D9D9" w:themeFill="background1" w:themeFillShade="D9"/>
          </w:tcPr>
          <w:p w:rsidR="00875643" w:rsidRDefault="00875643" w:rsidP="00C72ED4">
            <w:r>
              <w:t xml:space="preserve">Chronic kidney disease </w:t>
            </w:r>
            <w:r w:rsidR="00071597">
              <w:t>(n=10544)</w:t>
            </w:r>
          </w:p>
        </w:tc>
      </w:tr>
      <w:tr w:rsidR="00875643" w:rsidTr="00C72ED4">
        <w:trPr>
          <w:trHeight w:val="85"/>
        </w:trPr>
        <w:tc>
          <w:tcPr>
            <w:tcW w:w="3060" w:type="dxa"/>
          </w:tcPr>
          <w:p w:rsidR="00875643" w:rsidRDefault="00875643" w:rsidP="00C72ED4">
            <w:r>
              <w:t>N</w:t>
            </w:r>
          </w:p>
        </w:tc>
        <w:tc>
          <w:tcPr>
            <w:tcW w:w="2196" w:type="dxa"/>
          </w:tcPr>
          <w:p w:rsidR="00875643" w:rsidRDefault="00071597" w:rsidP="00C72ED4">
            <w:pPr>
              <w:jc w:val="center"/>
            </w:pPr>
            <w:r>
              <w:t>2189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2415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1938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1420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2582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 xml:space="preserve">Hospital mortality 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52 (2.4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75 (3.1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91 (4.7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75 (5.3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293 (11.4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>Mortality, OR (95% CI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1: unadjusted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1.32 (0.92-1.89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2.02 (1.43-2.86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2.29 (1.60-3.29)</w:t>
            </w:r>
          </w:p>
        </w:tc>
        <w:tc>
          <w:tcPr>
            <w:tcW w:w="2196" w:type="dxa"/>
          </w:tcPr>
          <w:p w:rsidR="00875643" w:rsidRDefault="004B5424" w:rsidP="00C72ED4">
            <w:pPr>
              <w:jc w:val="center"/>
            </w:pPr>
            <w:r>
              <w:t>5.26 (3.89-7.11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2#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1.27 (0.88-1.83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1.96 (1.37-2.79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2.24 (1.54-3.26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4.48 (3.19-6.29)</w:t>
            </w:r>
          </w:p>
        </w:tc>
      </w:tr>
      <w:tr w:rsidR="00875643" w:rsidTr="00C72ED4">
        <w:tc>
          <w:tcPr>
            <w:tcW w:w="3060" w:type="dxa"/>
          </w:tcPr>
          <w:p w:rsidR="00875643" w:rsidRDefault="00366330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3</w:t>
            </w:r>
            <w:r w:rsidR="00875643">
              <w:t>: model 2 and admissio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1.23 (0.83-1.81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1.91 (1.31-2.78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2.27 (1.53-3.36)</w:t>
            </w:r>
          </w:p>
        </w:tc>
        <w:tc>
          <w:tcPr>
            <w:tcW w:w="2196" w:type="dxa"/>
          </w:tcPr>
          <w:p w:rsidR="00875643" w:rsidRDefault="00F76556" w:rsidP="00C72ED4">
            <w:pPr>
              <w:jc w:val="center"/>
            </w:pPr>
            <w:r>
              <w:t>3.60 (2.48-5.21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4: model 2 and mea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EC47C2" w:rsidP="00C72ED4">
            <w:pPr>
              <w:jc w:val="center"/>
            </w:pPr>
            <w:r>
              <w:t>1.33 (0.92-1.93)</w:t>
            </w:r>
          </w:p>
        </w:tc>
        <w:tc>
          <w:tcPr>
            <w:tcW w:w="2196" w:type="dxa"/>
          </w:tcPr>
          <w:p w:rsidR="00875643" w:rsidRDefault="00EC47C2" w:rsidP="00C72ED4">
            <w:pPr>
              <w:jc w:val="center"/>
            </w:pPr>
            <w:r>
              <w:t>2.02 (1.41-2.91)</w:t>
            </w:r>
          </w:p>
        </w:tc>
        <w:tc>
          <w:tcPr>
            <w:tcW w:w="2196" w:type="dxa"/>
          </w:tcPr>
          <w:p w:rsidR="00875643" w:rsidRDefault="00EC47C2" w:rsidP="00C72ED4">
            <w:pPr>
              <w:jc w:val="center"/>
            </w:pPr>
            <w:r>
              <w:t>2.25 (1.54-3.29)</w:t>
            </w:r>
          </w:p>
        </w:tc>
        <w:tc>
          <w:tcPr>
            <w:tcW w:w="2196" w:type="dxa"/>
          </w:tcPr>
          <w:p w:rsidR="00875643" w:rsidRDefault="00EC47C2" w:rsidP="00C72ED4">
            <w:pPr>
              <w:jc w:val="center"/>
            </w:pPr>
            <w:r>
              <w:t>3.71 (2.62-5.25)</w:t>
            </w:r>
          </w:p>
        </w:tc>
      </w:tr>
      <w:tr w:rsidR="00875643" w:rsidTr="00C72ED4">
        <w:trPr>
          <w:trHeight w:val="260"/>
        </w:trPr>
        <w:tc>
          <w:tcPr>
            <w:tcW w:w="14040" w:type="dxa"/>
            <w:gridSpan w:val="6"/>
            <w:shd w:val="clear" w:color="auto" w:fill="D9D9D9" w:themeFill="background1" w:themeFillShade="D9"/>
          </w:tcPr>
          <w:p w:rsidR="00875643" w:rsidRDefault="00875643" w:rsidP="00C72ED4">
            <w:r>
              <w:t xml:space="preserve">No chronic kidney disease </w:t>
            </w:r>
            <w:r w:rsidR="00071597">
              <w:t>(n=17605)</w:t>
            </w:r>
          </w:p>
        </w:tc>
      </w:tr>
      <w:tr w:rsidR="00875643" w:rsidTr="00C72ED4">
        <w:trPr>
          <w:trHeight w:val="233"/>
        </w:trPr>
        <w:tc>
          <w:tcPr>
            <w:tcW w:w="3060" w:type="dxa"/>
          </w:tcPr>
          <w:p w:rsidR="00875643" w:rsidRDefault="00875643" w:rsidP="00C72ED4">
            <w:r>
              <w:t>N</w:t>
            </w:r>
          </w:p>
        </w:tc>
        <w:tc>
          <w:tcPr>
            <w:tcW w:w="2196" w:type="dxa"/>
          </w:tcPr>
          <w:p w:rsidR="00875643" w:rsidRDefault="00071597" w:rsidP="00C72ED4">
            <w:pPr>
              <w:jc w:val="center"/>
            </w:pPr>
            <w:r>
              <w:t>4651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5044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3804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2293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1813</w:t>
            </w:r>
          </w:p>
        </w:tc>
      </w:tr>
      <w:tr w:rsidR="00875643" w:rsidTr="00C72ED4">
        <w:trPr>
          <w:trHeight w:val="242"/>
        </w:trPr>
        <w:tc>
          <w:tcPr>
            <w:tcW w:w="3060" w:type="dxa"/>
          </w:tcPr>
          <w:p w:rsidR="00875643" w:rsidRDefault="00875643" w:rsidP="00C72ED4">
            <w:r>
              <w:t xml:space="preserve">Hospital mortality </w:t>
            </w:r>
          </w:p>
        </w:tc>
        <w:tc>
          <w:tcPr>
            <w:tcW w:w="2196" w:type="dxa"/>
          </w:tcPr>
          <w:p w:rsidR="00875643" w:rsidRDefault="00071597" w:rsidP="00C72ED4">
            <w:pPr>
              <w:jc w:val="center"/>
            </w:pPr>
            <w:r>
              <w:t>49 (1.1)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77 (1.5)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85 (2.2)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87 (3.8)</w:t>
            </w:r>
          </w:p>
        </w:tc>
        <w:tc>
          <w:tcPr>
            <w:tcW w:w="2196" w:type="dxa"/>
          </w:tcPr>
          <w:p w:rsidR="00875643" w:rsidRDefault="00071597" w:rsidP="004B5424">
            <w:pPr>
              <w:jc w:val="center"/>
            </w:pPr>
            <w:r>
              <w:t>176 (9.7)</w:t>
            </w:r>
          </w:p>
        </w:tc>
      </w:tr>
      <w:tr w:rsidR="00875643" w:rsidTr="00C72ED4">
        <w:trPr>
          <w:trHeight w:val="341"/>
        </w:trPr>
        <w:tc>
          <w:tcPr>
            <w:tcW w:w="3060" w:type="dxa"/>
          </w:tcPr>
          <w:p w:rsidR="00875643" w:rsidRDefault="00875643" w:rsidP="00C72ED4">
            <w:r>
              <w:t>Mortality, OR (95% CI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4B542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4B542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4B542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4B5424">
            <w:pPr>
              <w:jc w:val="center"/>
            </w:pPr>
          </w:p>
        </w:tc>
      </w:tr>
      <w:tr w:rsidR="00875643" w:rsidTr="00C72ED4">
        <w:trPr>
          <w:trHeight w:val="278"/>
        </w:trPr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1: unadjusted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1.46 (1.02-2.09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2.15 (1.51-3.06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3.70 (2.60-5.28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10.10 (7.32-1.93)</w:t>
            </w:r>
          </w:p>
        </w:tc>
      </w:tr>
      <w:tr w:rsidR="00875643" w:rsidTr="00C72ED4">
        <w:trPr>
          <w:trHeight w:val="152"/>
        </w:trPr>
        <w:tc>
          <w:tcPr>
            <w:tcW w:w="3060" w:type="dxa"/>
          </w:tcPr>
          <w:p w:rsidR="00875643" w:rsidRDefault="00875643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2#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F76556" w:rsidP="004B5424">
            <w:pPr>
              <w:jc w:val="center"/>
            </w:pPr>
            <w:r>
              <w:t>1.43 (1.00</w:t>
            </w:r>
            <w:r w:rsidR="004B5424">
              <w:t>-2.07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1.95 (1.36-2.81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3.16 (2.18-4.56)</w:t>
            </w:r>
          </w:p>
        </w:tc>
        <w:tc>
          <w:tcPr>
            <w:tcW w:w="2196" w:type="dxa"/>
          </w:tcPr>
          <w:p w:rsidR="00875643" w:rsidRDefault="004B5424" w:rsidP="004B5424">
            <w:pPr>
              <w:jc w:val="center"/>
            </w:pPr>
            <w:r>
              <w:t>5.50 (3.80-7.97)</w:t>
            </w:r>
          </w:p>
        </w:tc>
      </w:tr>
      <w:tr w:rsidR="00875643" w:rsidTr="00C72ED4">
        <w:trPr>
          <w:trHeight w:val="85"/>
        </w:trPr>
        <w:tc>
          <w:tcPr>
            <w:tcW w:w="3060" w:type="dxa"/>
          </w:tcPr>
          <w:p w:rsidR="00875643" w:rsidRDefault="00366330" w:rsidP="00875643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3</w:t>
            </w:r>
            <w:r w:rsidR="00875643">
              <w:t>: model 2 and admissio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F76556" w:rsidP="004B5424">
            <w:pPr>
              <w:jc w:val="center"/>
            </w:pPr>
            <w:r>
              <w:t>1.56 (1.05-2.32)</w:t>
            </w:r>
          </w:p>
        </w:tc>
        <w:tc>
          <w:tcPr>
            <w:tcW w:w="2196" w:type="dxa"/>
          </w:tcPr>
          <w:p w:rsidR="00875643" w:rsidRDefault="00F76556" w:rsidP="004B5424">
            <w:pPr>
              <w:jc w:val="center"/>
            </w:pPr>
            <w:r>
              <w:t>2.06 (1.38-3.05)</w:t>
            </w:r>
          </w:p>
        </w:tc>
        <w:tc>
          <w:tcPr>
            <w:tcW w:w="2196" w:type="dxa"/>
          </w:tcPr>
          <w:p w:rsidR="00875643" w:rsidRDefault="00F76556" w:rsidP="004B5424">
            <w:pPr>
              <w:jc w:val="center"/>
            </w:pPr>
            <w:r>
              <w:t>3.44 (2.30-5.15)</w:t>
            </w:r>
          </w:p>
        </w:tc>
        <w:tc>
          <w:tcPr>
            <w:tcW w:w="2196" w:type="dxa"/>
          </w:tcPr>
          <w:p w:rsidR="00875643" w:rsidRDefault="00F76556" w:rsidP="004B5424">
            <w:pPr>
              <w:jc w:val="center"/>
            </w:pPr>
            <w:r>
              <w:t>6.48 (4.33-9.70)</w:t>
            </w:r>
          </w:p>
        </w:tc>
      </w:tr>
      <w:tr w:rsidR="00875643" w:rsidTr="00C72ED4">
        <w:trPr>
          <w:trHeight w:val="413"/>
        </w:trPr>
        <w:tc>
          <w:tcPr>
            <w:tcW w:w="3060" w:type="dxa"/>
          </w:tcPr>
          <w:p w:rsidR="00875643" w:rsidRDefault="00875643" w:rsidP="004B542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 xml:space="preserve">Model 4: model 2 and </w:t>
            </w:r>
            <w:r w:rsidR="004B5424">
              <w:t xml:space="preserve">mean serum </w:t>
            </w:r>
            <w:r>
              <w:t>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F76556" w:rsidP="004B5424">
            <w:pPr>
              <w:jc w:val="center"/>
            </w:pPr>
            <w:r>
              <w:t>1.46 (1.02-2.11)</w:t>
            </w:r>
          </w:p>
        </w:tc>
        <w:tc>
          <w:tcPr>
            <w:tcW w:w="2196" w:type="dxa"/>
          </w:tcPr>
          <w:p w:rsidR="00875643" w:rsidRDefault="00EC47C2" w:rsidP="004B5424">
            <w:pPr>
              <w:jc w:val="center"/>
            </w:pPr>
            <w:r>
              <w:t>2.01 (1.40-2.89)</w:t>
            </w:r>
          </w:p>
        </w:tc>
        <w:tc>
          <w:tcPr>
            <w:tcW w:w="2196" w:type="dxa"/>
          </w:tcPr>
          <w:p w:rsidR="00875643" w:rsidRDefault="00EC47C2" w:rsidP="004B5424">
            <w:pPr>
              <w:jc w:val="center"/>
            </w:pPr>
            <w:r>
              <w:t>3.25 (2.24-4.70)</w:t>
            </w:r>
          </w:p>
        </w:tc>
        <w:tc>
          <w:tcPr>
            <w:tcW w:w="2196" w:type="dxa"/>
          </w:tcPr>
          <w:p w:rsidR="00875643" w:rsidRDefault="00EC47C2" w:rsidP="004B5424">
            <w:pPr>
              <w:jc w:val="center"/>
            </w:pPr>
            <w:r>
              <w:t>5.31 (3.66-7.70)</w:t>
            </w:r>
          </w:p>
        </w:tc>
      </w:tr>
    </w:tbl>
    <w:p w:rsidR="00875643" w:rsidRDefault="00875643" w:rsidP="00875643">
      <w:pPr>
        <w:spacing w:after="0"/>
      </w:pPr>
      <w:r>
        <w:t xml:space="preserve">#Adjusted for age, sex, race, principal diagnosis, </w:t>
      </w:r>
      <w:proofErr w:type="spellStart"/>
      <w:r>
        <w:t>Charlson</w:t>
      </w:r>
      <w:proofErr w:type="spellEnd"/>
      <w:r>
        <w:t xml:space="preserve"> comorbidities score, history of coronary artery disease, congestive heart failure, peripheral artery disease, stroke, diabetes mellitus, chronic obstructive pulmonary disease, cirrhosis, </w:t>
      </w:r>
      <w:proofErr w:type="spellStart"/>
      <w:r>
        <w:t>eGFR</w:t>
      </w:r>
      <w:proofErr w:type="spellEnd"/>
      <w:r>
        <w:t>, AKI, the number of serum phosphate measurement during hospitalization, and length of stay</w:t>
      </w:r>
    </w:p>
    <w:p w:rsidR="00956C18" w:rsidRDefault="00956C18"/>
    <w:p w:rsidR="00875643" w:rsidRDefault="00875643"/>
    <w:p w:rsidR="00875643" w:rsidRDefault="00875643"/>
    <w:p w:rsidR="00875643" w:rsidRDefault="00875643" w:rsidP="00875643">
      <w:pPr>
        <w:pStyle w:val="ListParagraph"/>
        <w:ind w:hanging="360"/>
      </w:pPr>
      <w:r>
        <w:lastRenderedPageBreak/>
        <w:t>Table S3 subgroup analysis based on end-stage kidney renal disease status</w:t>
      </w:r>
    </w:p>
    <w:tbl>
      <w:tblPr>
        <w:tblStyle w:val="TableGrid"/>
        <w:tblW w:w="14040" w:type="dxa"/>
        <w:tblInd w:w="-342" w:type="dxa"/>
        <w:tblLook w:val="04A0" w:firstRow="1" w:lastRow="0" w:firstColumn="1" w:lastColumn="0" w:noHBand="0" w:noVBand="1"/>
      </w:tblPr>
      <w:tblGrid>
        <w:gridCol w:w="3060"/>
        <w:gridCol w:w="2196"/>
        <w:gridCol w:w="2196"/>
        <w:gridCol w:w="2196"/>
        <w:gridCol w:w="2196"/>
        <w:gridCol w:w="2196"/>
      </w:tblGrid>
      <w:tr w:rsidR="00875643" w:rsidTr="00C72ED4">
        <w:tc>
          <w:tcPr>
            <w:tcW w:w="3060" w:type="dxa"/>
            <w:vMerge w:val="restart"/>
          </w:tcPr>
          <w:p w:rsidR="00875643" w:rsidRDefault="00875643" w:rsidP="00C72ED4">
            <w:r>
              <w:t>Outcome</w:t>
            </w:r>
          </w:p>
        </w:tc>
        <w:tc>
          <w:tcPr>
            <w:tcW w:w="10980" w:type="dxa"/>
            <w:gridSpan w:val="5"/>
          </w:tcPr>
          <w:p w:rsidR="00875643" w:rsidRDefault="00875643" w:rsidP="00C72ED4">
            <w:pPr>
              <w:jc w:val="center"/>
            </w:pPr>
            <w:r>
              <w:t>Change</w:t>
            </w:r>
            <w:r w:rsidR="00071597">
              <w:t>s</w:t>
            </w:r>
            <w:r>
              <w:t xml:space="preserve"> in serum phosphate level during hospitalization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</w:p>
        </w:tc>
      </w:tr>
      <w:tr w:rsidR="00875643" w:rsidTr="00C72ED4">
        <w:tc>
          <w:tcPr>
            <w:tcW w:w="3060" w:type="dxa"/>
            <w:vMerge/>
          </w:tcPr>
          <w:p w:rsidR="00875643" w:rsidRDefault="00875643" w:rsidP="00C72ED4"/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0-0.6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0.7-1.3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-2.0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1-2.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2.8</w:t>
            </w:r>
          </w:p>
        </w:tc>
      </w:tr>
      <w:tr w:rsidR="00875643" w:rsidTr="00C72ED4">
        <w:tc>
          <w:tcPr>
            <w:tcW w:w="14040" w:type="dxa"/>
            <w:gridSpan w:val="6"/>
            <w:shd w:val="clear" w:color="auto" w:fill="D9D9D9" w:themeFill="background1" w:themeFillShade="D9"/>
          </w:tcPr>
          <w:p w:rsidR="00875643" w:rsidRDefault="00875643" w:rsidP="00C72ED4">
            <w:r>
              <w:t>End-stage renal disease (n=2,079)</w:t>
            </w:r>
          </w:p>
        </w:tc>
      </w:tr>
      <w:tr w:rsidR="00875643" w:rsidTr="00C72ED4">
        <w:trPr>
          <w:trHeight w:val="85"/>
        </w:trPr>
        <w:tc>
          <w:tcPr>
            <w:tcW w:w="3060" w:type="dxa"/>
          </w:tcPr>
          <w:p w:rsidR="00875643" w:rsidRDefault="00875643" w:rsidP="00C72ED4">
            <w:r>
              <w:t>N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32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26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37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24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860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 xml:space="preserve">Hospital mortality 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 (2.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9 (2.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0 (3.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8 (2.5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2 (6.1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r>
              <w:t>Mortality, OR (95% CI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1: unadjusted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19 (0.43-3.9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39 (0.47-4.1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15 (0.37-3.56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92 (1.15-7.40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2#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13 (0.36-3.55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15 (0.37-3.5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15 (0.35-3.7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92 (1.07-8.02)</w:t>
            </w:r>
          </w:p>
        </w:tc>
      </w:tr>
      <w:tr w:rsidR="00875643" w:rsidTr="00C72ED4">
        <w:tc>
          <w:tcPr>
            <w:tcW w:w="3060" w:type="dxa"/>
          </w:tcPr>
          <w:p w:rsidR="00875643" w:rsidRDefault="00366330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3</w:t>
            </w:r>
            <w:r w:rsidR="00875643">
              <w:t>: model 2 and admissio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31 (0.37-4.5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6 (0.36-4.39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4 (0.40-5.11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.40 (1.11-10.43)</w:t>
            </w:r>
          </w:p>
        </w:tc>
      </w:tr>
      <w:tr w:rsidR="00875643" w:rsidTr="00C72ED4">
        <w:tc>
          <w:tcPr>
            <w:tcW w:w="3060" w:type="dxa"/>
          </w:tcPr>
          <w:p w:rsidR="00875643" w:rsidRDefault="00875643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4: model 2 and mea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4 (0.39-3.9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1 (0.38-3.8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24 (0.38-4.09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96 (1.07-8.16)</w:t>
            </w:r>
          </w:p>
        </w:tc>
      </w:tr>
      <w:tr w:rsidR="00875643" w:rsidTr="00C72ED4">
        <w:trPr>
          <w:trHeight w:val="260"/>
        </w:trPr>
        <w:tc>
          <w:tcPr>
            <w:tcW w:w="14040" w:type="dxa"/>
            <w:gridSpan w:val="6"/>
            <w:shd w:val="clear" w:color="auto" w:fill="D9D9D9" w:themeFill="background1" w:themeFillShade="D9"/>
          </w:tcPr>
          <w:p w:rsidR="00875643" w:rsidRDefault="00875643" w:rsidP="00C72ED4">
            <w:r>
              <w:t xml:space="preserve">No end-stage renal disease (n=26,070) </w:t>
            </w:r>
          </w:p>
        </w:tc>
      </w:tr>
      <w:tr w:rsidR="00875643" w:rsidTr="00C72ED4">
        <w:trPr>
          <w:trHeight w:val="233"/>
        </w:trPr>
        <w:tc>
          <w:tcPr>
            <w:tcW w:w="3060" w:type="dxa"/>
          </w:tcPr>
          <w:p w:rsidR="00875643" w:rsidRDefault="00875643" w:rsidP="00C72ED4">
            <w:r>
              <w:t>N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6608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7133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405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389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535</w:t>
            </w:r>
          </w:p>
        </w:tc>
      </w:tr>
      <w:tr w:rsidR="00875643" w:rsidTr="00C72ED4">
        <w:trPr>
          <w:trHeight w:val="242"/>
        </w:trPr>
        <w:tc>
          <w:tcPr>
            <w:tcW w:w="3060" w:type="dxa"/>
          </w:tcPr>
          <w:p w:rsidR="00875643" w:rsidRDefault="00875643" w:rsidP="00C72ED4">
            <w:r>
              <w:t xml:space="preserve">Hospital mortality 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96 (1.5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43 (2.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66 (3.1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54 (4.5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17 (11.8)</w:t>
            </w:r>
          </w:p>
        </w:tc>
      </w:tr>
      <w:tr w:rsidR="00875643" w:rsidTr="00C72ED4">
        <w:trPr>
          <w:trHeight w:val="341"/>
        </w:trPr>
        <w:tc>
          <w:tcPr>
            <w:tcW w:w="3060" w:type="dxa"/>
          </w:tcPr>
          <w:p w:rsidR="00875643" w:rsidRDefault="00875643" w:rsidP="00C72ED4">
            <w:r>
              <w:t>Mortality, OR (95% CI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</w:p>
        </w:tc>
      </w:tr>
      <w:tr w:rsidR="00875643" w:rsidTr="00C72ED4">
        <w:trPr>
          <w:trHeight w:val="278"/>
        </w:trPr>
        <w:tc>
          <w:tcPr>
            <w:tcW w:w="3060" w:type="dxa"/>
          </w:tcPr>
          <w:p w:rsidR="00875643" w:rsidRDefault="00875643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1: unadjusted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39 (1.07-1.80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15 (1.67-2.7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.23 (2.49-4.1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9.07 (7.24-11.37)</w:t>
            </w:r>
          </w:p>
        </w:tc>
      </w:tr>
      <w:tr w:rsidR="00875643" w:rsidTr="00C72ED4">
        <w:trPr>
          <w:trHeight w:val="152"/>
        </w:trPr>
        <w:tc>
          <w:tcPr>
            <w:tcW w:w="3060" w:type="dxa"/>
          </w:tcPr>
          <w:p w:rsidR="00875643" w:rsidRDefault="00875643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2#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36 (1.05-1.7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06 (1.59-2.6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92 (2.23-3.82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.57 (4.31-7.19)</w:t>
            </w:r>
          </w:p>
        </w:tc>
      </w:tr>
      <w:tr w:rsidR="00875643" w:rsidTr="00C72ED4">
        <w:trPr>
          <w:trHeight w:val="85"/>
        </w:trPr>
        <w:tc>
          <w:tcPr>
            <w:tcW w:w="3060" w:type="dxa"/>
          </w:tcPr>
          <w:p w:rsidR="00875643" w:rsidRDefault="00366330" w:rsidP="00C72ED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>Model 3</w:t>
            </w:r>
            <w:r w:rsidR="00875643">
              <w:t>: model 2 and admission serum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1 (1.06-1.87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07 (1.56-2.74)</w:t>
            </w:r>
          </w:p>
        </w:tc>
        <w:tc>
          <w:tcPr>
            <w:tcW w:w="2196" w:type="dxa"/>
          </w:tcPr>
          <w:p w:rsidR="00875643" w:rsidRDefault="00875643" w:rsidP="00C72ED4">
            <w:pPr>
              <w:pStyle w:val="ListParagraph"/>
              <w:numPr>
                <w:ilvl w:val="1"/>
                <w:numId w:val="2"/>
              </w:numPr>
              <w:jc w:val="center"/>
            </w:pPr>
            <w:r>
              <w:t>2.24-3.9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5.26 (3.96-6.97)</w:t>
            </w:r>
          </w:p>
        </w:tc>
      </w:tr>
      <w:tr w:rsidR="00875643" w:rsidTr="00C72ED4">
        <w:trPr>
          <w:trHeight w:val="413"/>
        </w:trPr>
        <w:tc>
          <w:tcPr>
            <w:tcW w:w="3060" w:type="dxa"/>
          </w:tcPr>
          <w:p w:rsidR="00875643" w:rsidRDefault="00875643" w:rsidP="004B5424">
            <w:pPr>
              <w:pStyle w:val="ListParagraph"/>
              <w:numPr>
                <w:ilvl w:val="0"/>
                <w:numId w:val="1"/>
              </w:numPr>
              <w:ind w:left="180" w:hanging="180"/>
            </w:pPr>
            <w:r>
              <w:t xml:space="preserve">Model 4: model 2 and </w:t>
            </w:r>
            <w:r w:rsidR="004B5424">
              <w:t xml:space="preserve">mean serum </w:t>
            </w:r>
            <w:r>
              <w:t xml:space="preserve"> phosphate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 (ref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1.42 (1.09-1.86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2.14 (1.64-2.78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3.01 (2.30-3.95)</w:t>
            </w:r>
          </w:p>
        </w:tc>
        <w:tc>
          <w:tcPr>
            <w:tcW w:w="2196" w:type="dxa"/>
          </w:tcPr>
          <w:p w:rsidR="00875643" w:rsidRDefault="00875643" w:rsidP="00C72ED4">
            <w:pPr>
              <w:jc w:val="center"/>
            </w:pPr>
            <w:r>
              <w:t>4.65 (3.58-6.05)</w:t>
            </w:r>
          </w:p>
        </w:tc>
      </w:tr>
    </w:tbl>
    <w:p w:rsidR="00875643" w:rsidRDefault="00875643" w:rsidP="00875643">
      <w:pPr>
        <w:spacing w:after="0"/>
      </w:pPr>
      <w:r>
        <w:t xml:space="preserve">#Adjusted for age, sex, race, principal diagnosis, </w:t>
      </w:r>
      <w:proofErr w:type="spellStart"/>
      <w:r>
        <w:t>Charlson</w:t>
      </w:r>
      <w:proofErr w:type="spellEnd"/>
      <w:r>
        <w:t xml:space="preserve"> comorbidities score, history of coronary artery disease, congestive heart failure, peripheral artery disease, stroke, diabetes mellitus, chronic obstructive pulmonary disease, cirrhosis, </w:t>
      </w:r>
      <w:proofErr w:type="spellStart"/>
      <w:r>
        <w:t>eGFR</w:t>
      </w:r>
      <w:proofErr w:type="spellEnd"/>
      <w:r>
        <w:t>, AKI, the number of serum phosphate measurement during hospitalization, and length of stay</w:t>
      </w:r>
    </w:p>
    <w:p w:rsidR="00875643" w:rsidRDefault="00875643">
      <w:bookmarkStart w:id="0" w:name="_GoBack"/>
      <w:bookmarkEnd w:id="0"/>
    </w:p>
    <w:sectPr w:rsidR="00875643" w:rsidSect="008756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AC8"/>
    <w:multiLevelType w:val="hybridMultilevel"/>
    <w:tmpl w:val="9AA08E50"/>
    <w:lvl w:ilvl="0" w:tplc="A2A65776">
      <w:start w:val="1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7B0CB3"/>
    <w:multiLevelType w:val="multilevel"/>
    <w:tmpl w:val="E15AF5BC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43"/>
    <w:rsid w:val="00071597"/>
    <w:rsid w:val="00366330"/>
    <w:rsid w:val="004B5424"/>
    <w:rsid w:val="00875643"/>
    <w:rsid w:val="00956C18"/>
    <w:rsid w:val="00EC47C2"/>
    <w:rsid w:val="00F7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56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56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Charat  Thongprayoon</cp:lastModifiedBy>
  <cp:revision>3</cp:revision>
  <dcterms:created xsi:type="dcterms:W3CDTF">2020-08-13T03:50:00Z</dcterms:created>
  <dcterms:modified xsi:type="dcterms:W3CDTF">2020-09-08T04:25:00Z</dcterms:modified>
</cp:coreProperties>
</file>